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661"/>
        <w:gridCol w:w="1930"/>
        <w:gridCol w:w="2112"/>
        <w:gridCol w:w="2245"/>
        <w:gridCol w:w="1077"/>
        <w:gridCol w:w="1593"/>
        <w:gridCol w:w="1361"/>
      </w:tblGrid>
      <w:tr w:rsidR="005C3319" w:rsidRPr="001E7231" w:rsidTr="005C3319">
        <w:tc>
          <w:tcPr>
            <w:tcW w:w="77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b/>
                <w:sz w:val="20"/>
                <w:szCs w:val="20"/>
              </w:rPr>
              <w:t>Virus Designation</w:t>
            </w:r>
          </w:p>
        </w:tc>
        <w:tc>
          <w:tcPr>
            <w:tcW w:w="58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b/>
                <w:sz w:val="20"/>
                <w:szCs w:val="20"/>
              </w:rPr>
              <w:t>Tree Code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Toc331670529"/>
            <w:r w:rsidRPr="001E7231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  <w:bookmarkEnd w:id="0"/>
          </w:p>
        </w:tc>
        <w:tc>
          <w:tcPr>
            <w:tcW w:w="74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Toc331670530"/>
            <w:r w:rsidRPr="001E7231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  <w:bookmarkEnd w:id="1"/>
          </w:p>
        </w:tc>
        <w:tc>
          <w:tcPr>
            <w:tcW w:w="79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Toc331670531"/>
            <w:r w:rsidRPr="001E7231">
              <w:rPr>
                <w:rFonts w:ascii="Times New Roman" w:hAnsi="Times New Roman" w:cs="Times New Roman"/>
                <w:b/>
                <w:sz w:val="20"/>
                <w:szCs w:val="20"/>
              </w:rPr>
              <w:t>Date of Collection</w:t>
            </w:r>
            <w:bookmarkEnd w:id="2"/>
            <w:r w:rsidRPr="001E72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" w:name="_Toc331670532"/>
            <w:r w:rsidRPr="001E7231">
              <w:rPr>
                <w:rFonts w:ascii="Times New Roman" w:hAnsi="Times New Roman" w:cs="Times New Roman"/>
                <w:b/>
                <w:sz w:val="20"/>
                <w:szCs w:val="20"/>
              </w:rPr>
              <w:t>Specie</w:t>
            </w:r>
            <w:bookmarkEnd w:id="3"/>
            <w:r w:rsidRPr="001E7231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b/>
                <w:sz w:val="20"/>
                <w:szCs w:val="20"/>
              </w:rPr>
              <w:t>GenBank</w:t>
            </w:r>
            <w:proofErr w:type="spellEnd"/>
            <w:r w:rsidRPr="001E72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6" w:space="0" w:color="auto"/>
            </w:tcBorders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5C3319" w:rsidRPr="001E7231" w:rsidTr="005C3319">
        <w:tc>
          <w:tcPr>
            <w:tcW w:w="774" w:type="pct"/>
            <w:tcBorders>
              <w:top w:val="single" w:sz="6" w:space="0" w:color="auto"/>
            </w:tcBorders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/94</w:t>
            </w:r>
          </w:p>
        </w:tc>
        <w:tc>
          <w:tcPr>
            <w:tcW w:w="586" w:type="pct"/>
            <w:tcBorders>
              <w:top w:val="single" w:sz="6" w:space="0" w:color="auto"/>
            </w:tcBorders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/94</w:t>
            </w:r>
          </w:p>
        </w:tc>
        <w:tc>
          <w:tcPr>
            <w:tcW w:w="681" w:type="pct"/>
            <w:tcBorders>
              <w:top w:val="single" w:sz="6" w:space="0" w:color="auto"/>
            </w:tcBorders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5" w:type="pct"/>
            <w:tcBorders>
              <w:top w:val="single" w:sz="6" w:space="0" w:color="auto"/>
            </w:tcBorders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tcBorders>
              <w:top w:val="single" w:sz="6" w:space="0" w:color="auto"/>
            </w:tcBorders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12/1994</w:t>
            </w:r>
            <w:r w:rsidRPr="001E72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0" w:type="pct"/>
            <w:tcBorders>
              <w:top w:val="single" w:sz="6" w:space="0" w:color="auto"/>
            </w:tcBorders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tcBorders>
              <w:top w:val="single" w:sz="6" w:space="0" w:color="auto"/>
            </w:tcBorders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3034</w:t>
            </w:r>
          </w:p>
        </w:tc>
        <w:tc>
          <w:tcPr>
            <w:tcW w:w="480" w:type="pct"/>
            <w:tcBorders>
              <w:top w:val="single" w:sz="6" w:space="0" w:color="auto"/>
            </w:tcBorders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9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9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12/1994</w:t>
            </w:r>
            <w:r w:rsidRPr="001E72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35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6/9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6/9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12/1994</w:t>
            </w:r>
            <w:r w:rsidRPr="001E72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36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8/9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8/9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arzon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gong</w:t>
            </w:r>
            <w:proofErr w:type="spellEnd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yon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09/1994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37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0/9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0/9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arzon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 Isidro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/10/1994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38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1/9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1/9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arzon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12/1994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39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2/9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2/9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ocos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12/1994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40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/95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/95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ejero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01/1995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41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/95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/95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ocos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01/1995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42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/95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/95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01/1995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43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95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95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ocos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02/1995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46</w:t>
            </w:r>
          </w:p>
        </w:tc>
        <w:tc>
          <w:tcPr>
            <w:tcW w:w="480" w:type="pct"/>
          </w:tcPr>
          <w:p w:rsidR="005C3319" w:rsidRPr="001E7231" w:rsidRDefault="008452FB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6/95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6/95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Ines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03/1995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44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9/95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9/95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03/1995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45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0/95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0/95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ol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04/1995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46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1/95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1/95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04/1995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47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2/95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2/95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arzon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uso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10/1996</w:t>
            </w:r>
            <w:r w:rsidRPr="001E72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48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3/95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3/95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arzon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id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10/1996</w:t>
            </w:r>
            <w:r w:rsidRPr="001E72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49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4/95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4/95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10/1996</w:t>
            </w:r>
            <w:r w:rsidRPr="001E72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50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/96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/96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10/1996</w:t>
            </w:r>
            <w:r w:rsidRPr="001E72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53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/96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/96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10/1996</w:t>
            </w:r>
            <w:r w:rsidRPr="001E72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54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/96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/96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stern </w:t>
            </w: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ayas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10/1996</w:t>
            </w:r>
            <w:r w:rsidRPr="001E72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55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96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96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ol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9/1996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56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6/96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6/96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ocos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aga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10/1996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57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7/96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7/96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arzon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bang</w:t>
            </w:r>
            <w:proofErr w:type="spellEnd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ng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11/1996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58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/97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/97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1/1997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59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/97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/97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ocos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7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60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4/97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4/97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blacion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2/1997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61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97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97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sad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2/1997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62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6/97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6/97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3/1997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63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7/97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7/97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yatas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3/1997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64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8/97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8/97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bong</w:t>
            </w:r>
            <w:proofErr w:type="spellEnd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ta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3/1997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65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0/97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0/97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ol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angan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3/1997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66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1/97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1/97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ol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04/1997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67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2/97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2/97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11/1997</w:t>
            </w:r>
            <w:r w:rsidRPr="001E72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70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3/97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3/97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atong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11/1997</w:t>
            </w:r>
            <w:r w:rsidRPr="001E72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71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4/97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4/97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ol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11/1997</w:t>
            </w:r>
            <w:r w:rsidRPr="001E72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72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5/97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5/97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aga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11/1997</w:t>
            </w:r>
            <w:r w:rsidRPr="001E72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73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/PHI/16/97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6/97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11/1997</w:t>
            </w:r>
            <w:r w:rsidRPr="001E72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74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75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76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atalaib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8452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3077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4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4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78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arzon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79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6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6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arzon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80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8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8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81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9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9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pomuceno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82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0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0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83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1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1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nta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84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2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2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85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3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3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86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4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4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87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5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5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3088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6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6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ffalo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89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8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8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90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9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9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91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0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0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92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1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1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93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2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2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94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3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3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95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5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5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pomuceno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96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0/98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0/98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arzon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8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97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/99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/99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9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98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/99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/99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pang</w:t>
            </w:r>
            <w:proofErr w:type="spellEnd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est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9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099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4/99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4/99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ngkong</w:t>
            </w:r>
            <w:proofErr w:type="spellEnd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ga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9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00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99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99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stern </w:t>
            </w: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ayas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9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01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0/99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0/99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1999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02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/2000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/00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ol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as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/02/2000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03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2000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00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Rosa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02/2000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47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6/2000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6/00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view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02/2000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04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7/2000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7/00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 Rosario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02/2000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05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8/2000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8/00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/02/2000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06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9/2000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9/00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til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3/2000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07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3/2000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3/00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iago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/03/2000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48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4/2000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4/00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ropa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03/2000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49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5/2000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5/00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ropa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03/2000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08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/PHI/16/2000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6/00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ropa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03/2000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09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7/2000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7/00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maropa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03/2000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10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9/2000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9/00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ol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04/2000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11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3/2000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3/00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arzon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 Andres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/05/2000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12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4/2000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4/00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ol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is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/05/2000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13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6/2000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6/00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on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/06/2000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14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7/2000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7/00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07/2000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15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4/2001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4/01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2001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8452F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3116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2001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01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2001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17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6/2001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6/01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long</w:t>
            </w:r>
            <w:proofErr w:type="spellEnd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an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2001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18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7/2001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7/01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long</w:t>
            </w:r>
            <w:proofErr w:type="spellEnd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an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2001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19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8/2001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8/01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blacion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2001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20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9/2001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9/01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 Cristo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2001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21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0/2001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0/01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da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1/2001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22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2003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03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02/2003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50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0/2003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0/03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03/2003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51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4/2003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4/03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n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03/2003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243123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7/2003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7/03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nta </w:t>
            </w: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omena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04/2003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52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8/2003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8/03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arzon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ibago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05/2003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24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0/2003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0/03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arzon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ibago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05/2003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25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1/2003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1/03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arzon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ai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05/2003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53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3/2003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3/03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arzon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05/2003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54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/200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/0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ocos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aroan</w:t>
            </w:r>
            <w:proofErr w:type="spellEnd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a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01/2004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55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/200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/0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1/2004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56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/200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/0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muning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02/2004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57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4/200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4/0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pomuceno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/03/2004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58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200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5/0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agbuhatan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6/2004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59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6/200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6/0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gat-Dagatan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06/2004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60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7/200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7/0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son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/06/2004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61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8/200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8/0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Luzon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07/2004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62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9/200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9/0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arzon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amot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07/2004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63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0/200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0/0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ject 8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08/2004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64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1/200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1/0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09/2004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65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2/2004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2/04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arzon</w:t>
            </w:r>
            <w:proofErr w:type="spellEnd"/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uso</w:t>
            </w:r>
            <w:proofErr w:type="spellEnd"/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/09/2004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4966</w:t>
            </w:r>
          </w:p>
        </w:tc>
        <w:tc>
          <w:tcPr>
            <w:tcW w:w="480" w:type="pct"/>
          </w:tcPr>
          <w:p w:rsidR="005C3319" w:rsidRPr="001E7231" w:rsidRDefault="005C3319" w:rsidP="007F7C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7F7C37"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/2005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1/05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 Loma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2/2005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27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/2005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2/05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02/2005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28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C3319" w:rsidRPr="001E7231" w:rsidTr="005C3319">
        <w:tc>
          <w:tcPr>
            <w:tcW w:w="774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/2005</w:t>
            </w:r>
          </w:p>
        </w:tc>
        <w:tc>
          <w:tcPr>
            <w:tcW w:w="586" w:type="pct"/>
            <w:vAlign w:val="center"/>
          </w:tcPr>
          <w:p w:rsidR="005C3319" w:rsidRPr="001E7231" w:rsidRDefault="005C3319" w:rsidP="00280D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/PHI/3/05</w:t>
            </w:r>
          </w:p>
        </w:tc>
        <w:tc>
          <w:tcPr>
            <w:tcW w:w="681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745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 Loma</w:t>
            </w:r>
          </w:p>
        </w:tc>
        <w:tc>
          <w:tcPr>
            <w:tcW w:w="792" w:type="pct"/>
            <w:vAlign w:val="center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03/2005</w:t>
            </w:r>
          </w:p>
        </w:tc>
        <w:tc>
          <w:tcPr>
            <w:tcW w:w="380" w:type="pct"/>
            <w:vAlign w:val="center"/>
          </w:tcPr>
          <w:p w:rsidR="005C3319" w:rsidRPr="001E7231" w:rsidRDefault="005C3319" w:rsidP="00280DCE">
            <w:pPr>
              <w:keepNext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562" w:type="pct"/>
            <w:vAlign w:val="center"/>
          </w:tcPr>
          <w:p w:rsidR="005C3319" w:rsidRPr="001E7231" w:rsidRDefault="008452FB" w:rsidP="00280D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sz w:val="20"/>
                <w:szCs w:val="20"/>
              </w:rPr>
              <w:t>KM243131</w:t>
            </w:r>
          </w:p>
        </w:tc>
        <w:tc>
          <w:tcPr>
            <w:tcW w:w="480" w:type="pct"/>
          </w:tcPr>
          <w:p w:rsidR="005C3319" w:rsidRPr="001E7231" w:rsidRDefault="005C3319" w:rsidP="00280D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 w:rsidR="00F46D7E" w:rsidRDefault="00F46D7E">
      <w:bookmarkStart w:id="4" w:name="_GoBack"/>
      <w:bookmarkEnd w:id="4"/>
    </w:p>
    <w:sectPr w:rsidR="00F46D7E" w:rsidSect="005C33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1298" w:rsidRDefault="00E41298" w:rsidP="00411143">
      <w:pPr>
        <w:spacing w:after="0" w:line="240" w:lineRule="auto"/>
      </w:pPr>
      <w:r>
        <w:separator/>
      </w:r>
    </w:p>
  </w:endnote>
  <w:endnote w:type="continuationSeparator" w:id="0">
    <w:p w:rsidR="00E41298" w:rsidRDefault="00E41298" w:rsidP="00411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1143" w:rsidRDefault="00411143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1143" w:rsidRDefault="00411143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1143" w:rsidRDefault="0041114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1298" w:rsidRDefault="00E41298" w:rsidP="00411143">
      <w:pPr>
        <w:spacing w:after="0" w:line="240" w:lineRule="auto"/>
      </w:pPr>
      <w:r>
        <w:separator/>
      </w:r>
    </w:p>
  </w:footnote>
  <w:footnote w:type="continuationSeparator" w:id="0">
    <w:p w:rsidR="00E41298" w:rsidRDefault="00E41298" w:rsidP="004111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1143" w:rsidRDefault="00411143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1143" w:rsidRDefault="00411143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1143" w:rsidRDefault="00411143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8B0151"/>
    <w:multiLevelType w:val="hybridMultilevel"/>
    <w:tmpl w:val="C43015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AA03498"/>
    <w:multiLevelType w:val="hybridMultilevel"/>
    <w:tmpl w:val="764A602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B8136C8"/>
    <w:multiLevelType w:val="hybridMultilevel"/>
    <w:tmpl w:val="E7B4A1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5C439CF"/>
    <w:multiLevelType w:val="hybridMultilevel"/>
    <w:tmpl w:val="0AD01DB6"/>
    <w:lvl w:ilvl="0" w:tplc="40D4969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236BB3"/>
    <w:multiLevelType w:val="hybridMultilevel"/>
    <w:tmpl w:val="FAECEB4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5E19A5"/>
    <w:multiLevelType w:val="hybridMultilevel"/>
    <w:tmpl w:val="EB9092B8"/>
    <w:lvl w:ilvl="0" w:tplc="CEA884E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CC78F7"/>
    <w:multiLevelType w:val="hybridMultilevel"/>
    <w:tmpl w:val="2F0AE29E"/>
    <w:lvl w:ilvl="0" w:tplc="978EC37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82729C"/>
    <w:multiLevelType w:val="hybridMultilevel"/>
    <w:tmpl w:val="1846B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5"/>
  </w:num>
  <w:num w:numId="5">
    <w:abstractNumId w:val="7"/>
  </w:num>
  <w:num w:numId="6">
    <w:abstractNumId w:val="2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319"/>
    <w:rsid w:val="000138C3"/>
    <w:rsid w:val="001E7231"/>
    <w:rsid w:val="003D61F6"/>
    <w:rsid w:val="00411143"/>
    <w:rsid w:val="005C3319"/>
    <w:rsid w:val="006B4E41"/>
    <w:rsid w:val="007F7C37"/>
    <w:rsid w:val="008452FB"/>
    <w:rsid w:val="009612AF"/>
    <w:rsid w:val="00E41298"/>
    <w:rsid w:val="00EF0D43"/>
    <w:rsid w:val="00F4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A764AC5C-E24A-4B4A-B838-A4AF2A4EE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319"/>
  </w:style>
  <w:style w:type="paragraph" w:styleId="Titre1">
    <w:name w:val="heading 1"/>
    <w:basedOn w:val="Normal"/>
    <w:next w:val="Normal"/>
    <w:link w:val="Titre1Car"/>
    <w:uiPriority w:val="9"/>
    <w:qFormat/>
    <w:rsid w:val="005C33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C33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C331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C33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5C33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5C3319"/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paragraph" w:styleId="En-tte">
    <w:name w:val="header"/>
    <w:basedOn w:val="Normal"/>
    <w:link w:val="En-tteCar"/>
    <w:uiPriority w:val="99"/>
    <w:unhideWhenUsed/>
    <w:rsid w:val="005C33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3319"/>
  </w:style>
  <w:style w:type="paragraph" w:styleId="Pieddepage">
    <w:name w:val="footer"/>
    <w:basedOn w:val="Normal"/>
    <w:link w:val="PieddepageCar"/>
    <w:uiPriority w:val="99"/>
    <w:unhideWhenUsed/>
    <w:rsid w:val="005C33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3319"/>
  </w:style>
  <w:style w:type="paragraph" w:styleId="Paragraphedeliste">
    <w:name w:val="List Paragraph"/>
    <w:basedOn w:val="Normal"/>
    <w:uiPriority w:val="34"/>
    <w:qFormat/>
    <w:rsid w:val="005C3319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C3319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5C3319"/>
  </w:style>
  <w:style w:type="table" w:styleId="Grilledutableau">
    <w:name w:val="Table Grid"/>
    <w:basedOn w:val="TableauNormal"/>
    <w:uiPriority w:val="59"/>
    <w:rsid w:val="005C3319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C3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3319"/>
    <w:rPr>
      <w:rFonts w:ascii="Tahoma" w:hAnsi="Tahoma" w:cs="Tahoma"/>
      <w:sz w:val="16"/>
      <w:szCs w:val="16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5C3319"/>
    <w:pPr>
      <w:spacing w:after="100"/>
      <w:ind w:left="1540"/>
    </w:pPr>
    <w:rPr>
      <w:rFonts w:eastAsiaTheme="minorEastAsia"/>
      <w:lang w:eastAsia="en-GB"/>
    </w:rPr>
  </w:style>
  <w:style w:type="paragraph" w:styleId="TM1">
    <w:name w:val="toc 1"/>
    <w:basedOn w:val="Normal"/>
    <w:next w:val="Normal"/>
    <w:autoRedefine/>
    <w:uiPriority w:val="39"/>
    <w:unhideWhenUsed/>
    <w:rsid w:val="005C3319"/>
    <w:pPr>
      <w:tabs>
        <w:tab w:val="right" w:pos="9016"/>
      </w:tabs>
      <w:spacing w:after="100" w:line="240" w:lineRule="auto"/>
    </w:pPr>
    <w:rPr>
      <w:rFonts w:ascii="Garamond" w:eastAsiaTheme="minorEastAsia" w:hAnsi="Garamond"/>
      <w:b/>
      <w:sz w:val="24"/>
      <w:lang w:eastAsia="en-GB"/>
    </w:rPr>
  </w:style>
  <w:style w:type="paragraph" w:customStyle="1" w:styleId="StyleLatinGaramond22ptBoldAfter0ptLinespacings">
    <w:name w:val="Style (Latin) Garamond 22 pt Bold After:  0 pt Line spacing:  s..."/>
    <w:basedOn w:val="Titre1"/>
    <w:rsid w:val="005C3319"/>
    <w:pPr>
      <w:spacing w:line="240" w:lineRule="auto"/>
    </w:pPr>
    <w:rPr>
      <w:rFonts w:ascii="Garamond" w:eastAsia="Times New Roman" w:hAnsi="Garamond" w:cs="Times New Roman"/>
      <w:b w:val="0"/>
      <w:bCs w:val="0"/>
      <w:sz w:val="44"/>
      <w:szCs w:val="20"/>
    </w:rPr>
  </w:style>
  <w:style w:type="paragraph" w:customStyle="1" w:styleId="Head1">
    <w:name w:val="Head1"/>
    <w:basedOn w:val="Normal"/>
    <w:link w:val="Head1Char"/>
    <w:qFormat/>
    <w:rsid w:val="005C3319"/>
    <w:pPr>
      <w:spacing w:after="0" w:line="240" w:lineRule="auto"/>
    </w:pPr>
    <w:rPr>
      <w:rFonts w:ascii="Garamond" w:eastAsiaTheme="minorEastAsia" w:hAnsi="Garamond"/>
      <w:b/>
      <w:noProof/>
      <w:sz w:val="44"/>
      <w:szCs w:val="44"/>
      <w:lang w:eastAsia="en-GB"/>
    </w:rPr>
  </w:style>
  <w:style w:type="paragraph" w:customStyle="1" w:styleId="Head1b">
    <w:name w:val="Head1b"/>
    <w:basedOn w:val="Normal"/>
    <w:link w:val="Head1bChar"/>
    <w:qFormat/>
    <w:rsid w:val="005C3319"/>
    <w:pPr>
      <w:spacing w:after="0" w:line="240" w:lineRule="auto"/>
      <w:jc w:val="right"/>
    </w:pPr>
    <w:rPr>
      <w:rFonts w:ascii="Garamond" w:eastAsiaTheme="minorEastAsia" w:hAnsi="Garamond"/>
      <w:b/>
      <w:i/>
      <w:sz w:val="40"/>
      <w:szCs w:val="40"/>
      <w:lang w:eastAsia="en-GB"/>
    </w:rPr>
  </w:style>
  <w:style w:type="character" w:customStyle="1" w:styleId="Head1Char">
    <w:name w:val="Head1 Char"/>
    <w:basedOn w:val="Policepardfaut"/>
    <w:link w:val="Head1"/>
    <w:rsid w:val="005C3319"/>
    <w:rPr>
      <w:rFonts w:ascii="Garamond" w:eastAsiaTheme="minorEastAsia" w:hAnsi="Garamond"/>
      <w:b/>
      <w:noProof/>
      <w:sz w:val="44"/>
      <w:szCs w:val="44"/>
      <w:lang w:eastAsia="en-GB"/>
    </w:rPr>
  </w:style>
  <w:style w:type="paragraph" w:customStyle="1" w:styleId="Head2">
    <w:name w:val="Head2"/>
    <w:basedOn w:val="Normal"/>
    <w:link w:val="Head2Char"/>
    <w:qFormat/>
    <w:rsid w:val="005C3319"/>
    <w:pPr>
      <w:spacing w:after="0" w:line="240" w:lineRule="auto"/>
    </w:pPr>
    <w:rPr>
      <w:rFonts w:ascii="Garamond" w:eastAsiaTheme="minorEastAsia" w:hAnsi="Garamond"/>
      <w:b/>
      <w:sz w:val="32"/>
      <w:szCs w:val="32"/>
      <w:lang w:eastAsia="en-GB"/>
    </w:rPr>
  </w:style>
  <w:style w:type="character" w:customStyle="1" w:styleId="Head1bChar">
    <w:name w:val="Head1b Char"/>
    <w:basedOn w:val="Policepardfaut"/>
    <w:link w:val="Head1b"/>
    <w:rsid w:val="005C3319"/>
    <w:rPr>
      <w:rFonts w:ascii="Garamond" w:eastAsiaTheme="minorEastAsia" w:hAnsi="Garamond"/>
      <w:b/>
      <w:i/>
      <w:sz w:val="40"/>
      <w:szCs w:val="40"/>
      <w:lang w:eastAsia="en-GB"/>
    </w:rPr>
  </w:style>
  <w:style w:type="paragraph" w:customStyle="1" w:styleId="Head3">
    <w:name w:val="Head3"/>
    <w:basedOn w:val="Normal"/>
    <w:link w:val="Head3Char"/>
    <w:qFormat/>
    <w:rsid w:val="005C3319"/>
    <w:pPr>
      <w:spacing w:after="0" w:line="240" w:lineRule="auto"/>
    </w:pPr>
    <w:rPr>
      <w:rFonts w:ascii="Garamond" w:eastAsiaTheme="minorEastAsia" w:hAnsi="Garamond"/>
      <w:b/>
      <w:i/>
      <w:sz w:val="28"/>
      <w:szCs w:val="28"/>
      <w:lang w:eastAsia="en-GB"/>
    </w:rPr>
  </w:style>
  <w:style w:type="character" w:customStyle="1" w:styleId="Head2Char">
    <w:name w:val="Head2 Char"/>
    <w:basedOn w:val="Policepardfaut"/>
    <w:link w:val="Head2"/>
    <w:rsid w:val="005C3319"/>
    <w:rPr>
      <w:rFonts w:ascii="Garamond" w:eastAsiaTheme="minorEastAsia" w:hAnsi="Garamond"/>
      <w:b/>
      <w:sz w:val="32"/>
      <w:szCs w:val="32"/>
      <w:lang w:eastAsia="en-GB"/>
    </w:rPr>
  </w:style>
  <w:style w:type="character" w:customStyle="1" w:styleId="Head3Char">
    <w:name w:val="Head3 Char"/>
    <w:basedOn w:val="Policepardfaut"/>
    <w:link w:val="Head3"/>
    <w:rsid w:val="005C3319"/>
    <w:rPr>
      <w:rFonts w:ascii="Garamond" w:eastAsiaTheme="minorEastAsia" w:hAnsi="Garamond"/>
      <w:b/>
      <w:i/>
      <w:sz w:val="28"/>
      <w:szCs w:val="28"/>
      <w:lang w:eastAsia="en-GB"/>
    </w:rPr>
  </w:style>
  <w:style w:type="paragraph" w:styleId="TM2">
    <w:name w:val="toc 2"/>
    <w:basedOn w:val="Normal"/>
    <w:next w:val="Normal"/>
    <w:autoRedefine/>
    <w:uiPriority w:val="39"/>
    <w:unhideWhenUsed/>
    <w:rsid w:val="005C3319"/>
    <w:pPr>
      <w:spacing w:after="100" w:line="240" w:lineRule="auto"/>
      <w:ind w:left="720"/>
    </w:pPr>
    <w:rPr>
      <w:rFonts w:ascii="Garamond" w:eastAsiaTheme="minorEastAsia" w:hAnsi="Garamond"/>
      <w:lang w:eastAsia="en-GB"/>
    </w:rPr>
  </w:style>
  <w:style w:type="paragraph" w:styleId="TM3">
    <w:name w:val="toc 3"/>
    <w:basedOn w:val="Normal"/>
    <w:next w:val="Normal"/>
    <w:autoRedefine/>
    <w:uiPriority w:val="39"/>
    <w:unhideWhenUsed/>
    <w:rsid w:val="005C3319"/>
    <w:pPr>
      <w:tabs>
        <w:tab w:val="right" w:pos="9016"/>
      </w:tabs>
      <w:spacing w:after="100" w:line="240" w:lineRule="auto"/>
      <w:ind w:left="1440"/>
    </w:pPr>
    <w:rPr>
      <w:rFonts w:ascii="Garamond" w:eastAsiaTheme="minorEastAsia" w:hAnsi="Garamond"/>
      <w:i/>
      <w:noProof/>
      <w:lang w:eastAsia="en-GB"/>
    </w:rPr>
  </w:style>
  <w:style w:type="paragraph" w:customStyle="1" w:styleId="Head4">
    <w:name w:val="Head4"/>
    <w:basedOn w:val="Normal"/>
    <w:link w:val="Head4Char"/>
    <w:qFormat/>
    <w:rsid w:val="005C3319"/>
    <w:pPr>
      <w:spacing w:after="0" w:line="240" w:lineRule="auto"/>
      <w:jc w:val="both"/>
    </w:pPr>
    <w:rPr>
      <w:rFonts w:ascii="Garamond" w:eastAsiaTheme="minorEastAsia" w:hAnsi="Garamond"/>
      <w:b/>
      <w:sz w:val="24"/>
      <w:lang w:eastAsia="en-GB"/>
    </w:rPr>
  </w:style>
  <w:style w:type="character" w:customStyle="1" w:styleId="Head4Char">
    <w:name w:val="Head4 Char"/>
    <w:basedOn w:val="Policepardfaut"/>
    <w:link w:val="Head4"/>
    <w:rsid w:val="005C3319"/>
    <w:rPr>
      <w:rFonts w:ascii="Garamond" w:eastAsiaTheme="minorEastAsia" w:hAnsi="Garamond"/>
      <w:b/>
      <w:sz w:val="24"/>
      <w:lang w:eastAsia="en-GB"/>
    </w:rPr>
  </w:style>
  <w:style w:type="paragraph" w:styleId="TM4">
    <w:name w:val="toc 4"/>
    <w:basedOn w:val="Normal"/>
    <w:next w:val="Normal"/>
    <w:autoRedefine/>
    <w:uiPriority w:val="39"/>
    <w:unhideWhenUsed/>
    <w:rsid w:val="005C3319"/>
    <w:pPr>
      <w:spacing w:after="100" w:line="240" w:lineRule="auto"/>
      <w:ind w:left="2160"/>
    </w:pPr>
    <w:rPr>
      <w:rFonts w:ascii="Garamond" w:eastAsiaTheme="minorEastAsia" w:hAnsi="Garamond"/>
      <w:sz w:val="20"/>
      <w:lang w:eastAsia="en-GB"/>
    </w:rPr>
  </w:style>
  <w:style w:type="paragraph" w:styleId="Lgende">
    <w:name w:val="caption"/>
    <w:basedOn w:val="Normal"/>
    <w:next w:val="Normal"/>
    <w:uiPriority w:val="35"/>
    <w:unhideWhenUsed/>
    <w:qFormat/>
    <w:rsid w:val="005C3319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C3319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5C3319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3319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5C3319"/>
    <w:rPr>
      <w:rFonts w:ascii="Cambria" w:hAnsi="Cambria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C331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331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331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331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33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44</Words>
  <Characters>739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8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llo Di Nardo</dc:creator>
  <cp:lastModifiedBy>ecoulamy</cp:lastModifiedBy>
  <cp:revision>5</cp:revision>
  <dcterms:created xsi:type="dcterms:W3CDTF">2014-08-07T14:31:00Z</dcterms:created>
  <dcterms:modified xsi:type="dcterms:W3CDTF">2014-08-08T08:21:00Z</dcterms:modified>
</cp:coreProperties>
</file>